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9DFEF" w14:textId="59745C4A" w:rsidR="00524FA8" w:rsidRDefault="00524FA8">
      <w:pPr>
        <w:rPr>
          <w:rFonts w:ascii="Times New Roman" w:hAnsi="Times New Roman" w:cs="Times New Roman"/>
          <w:b/>
          <w:bCs/>
        </w:rPr>
      </w:pPr>
      <w:r w:rsidRPr="009A3C65">
        <w:rPr>
          <w:rFonts w:ascii="Times New Roman" w:hAnsi="Times New Roman" w:cs="Times New Roman"/>
          <w:b/>
          <w:bCs/>
        </w:rPr>
        <w:t xml:space="preserve">SUPPLEMENTAL </w:t>
      </w:r>
      <w:r w:rsidR="001A5C2C">
        <w:rPr>
          <w:rFonts w:ascii="Times New Roman" w:hAnsi="Times New Roman" w:cs="Times New Roman"/>
          <w:b/>
          <w:bCs/>
        </w:rPr>
        <w:t>FIGURES</w:t>
      </w:r>
      <w:r w:rsidRPr="009A3C65">
        <w:rPr>
          <w:rFonts w:ascii="Times New Roman" w:hAnsi="Times New Roman" w:cs="Times New Roman"/>
          <w:b/>
          <w:bCs/>
        </w:rPr>
        <w:t>:</w:t>
      </w:r>
    </w:p>
    <w:p w14:paraId="660DB0B2" w14:textId="77777777" w:rsidR="00624706" w:rsidRDefault="00624706">
      <w:pPr>
        <w:rPr>
          <w:rFonts w:ascii="Times New Roman" w:hAnsi="Times New Roman" w:cs="Times New Roman"/>
          <w:b/>
          <w:bCs/>
        </w:rPr>
      </w:pPr>
    </w:p>
    <w:p w14:paraId="7F8B65FC" w14:textId="77777777" w:rsidR="005314F7" w:rsidRDefault="005314F7">
      <w:pPr>
        <w:rPr>
          <w:rFonts w:ascii="Times New Roman" w:hAnsi="Times New Roman" w:cs="Times New Roman"/>
          <w:b/>
          <w:bCs/>
        </w:rPr>
      </w:pPr>
    </w:p>
    <w:p w14:paraId="70A0A3B3" w14:textId="77777777" w:rsidR="005314F7" w:rsidRDefault="005314F7">
      <w:pPr>
        <w:rPr>
          <w:rFonts w:ascii="Times New Roman" w:hAnsi="Times New Roman" w:cs="Times New Roman"/>
          <w:b/>
          <w:bCs/>
        </w:rPr>
      </w:pPr>
    </w:p>
    <w:p w14:paraId="01E992B4" w14:textId="77777777" w:rsidR="005314F7" w:rsidRDefault="005314F7">
      <w:pPr>
        <w:rPr>
          <w:rFonts w:ascii="Times New Roman" w:hAnsi="Times New Roman" w:cs="Times New Roman"/>
          <w:b/>
          <w:bCs/>
        </w:rPr>
      </w:pPr>
    </w:p>
    <w:p w14:paraId="3BF6CCB1" w14:textId="77777777" w:rsidR="005314F7" w:rsidRDefault="005314F7">
      <w:pPr>
        <w:rPr>
          <w:rFonts w:ascii="Times New Roman" w:hAnsi="Times New Roman" w:cs="Times New Roman"/>
          <w:b/>
          <w:bCs/>
        </w:rPr>
      </w:pPr>
    </w:p>
    <w:p w14:paraId="4F723232" w14:textId="77777777" w:rsidR="005314F7" w:rsidRDefault="005314F7">
      <w:pPr>
        <w:rPr>
          <w:rFonts w:ascii="Times New Roman" w:hAnsi="Times New Roman" w:cs="Times New Roman"/>
          <w:b/>
          <w:bCs/>
        </w:rPr>
      </w:pPr>
    </w:p>
    <w:p w14:paraId="27FFF050" w14:textId="77777777" w:rsidR="00E8461E" w:rsidRDefault="00E8461E">
      <w:pPr>
        <w:rPr>
          <w:rFonts w:ascii="Times New Roman" w:hAnsi="Times New Roman" w:cs="Times New Roman"/>
          <w:b/>
          <w:bCs/>
        </w:rPr>
      </w:pPr>
    </w:p>
    <w:p w14:paraId="11831718" w14:textId="01ACB3A4" w:rsidR="00E8461E" w:rsidRPr="00624706" w:rsidRDefault="00624706" w:rsidP="009350B9">
      <w:pPr>
        <w:rPr>
          <w:rFonts w:ascii="Times New Roman" w:hAnsi="Times New Roman" w:cs="Times New Roman"/>
          <w:b/>
          <w:bCs/>
        </w:rPr>
      </w:pPr>
      <w:r w:rsidRPr="00624706">
        <w:rPr>
          <w:rFonts w:ascii="Times New Roman" w:hAnsi="Times New Roman" w:cs="Times New Roman"/>
          <w:b/>
          <w:bCs/>
          <w:noProof/>
          <w:sz w:val="32"/>
          <w:szCs w:val="32"/>
        </w:rPr>
        <w:drawing>
          <wp:anchor distT="0" distB="0" distL="114300" distR="114300" simplePos="0" relativeHeight="251659264" behindDoc="0" locked="0" layoutInCell="1" allowOverlap="1" wp14:anchorId="7375D5A8" wp14:editId="63E7B2F9">
            <wp:simplePos x="0" y="0"/>
            <wp:positionH relativeFrom="column">
              <wp:posOffset>-486177</wp:posOffset>
            </wp:positionH>
            <wp:positionV relativeFrom="paragraph">
              <wp:posOffset>348615</wp:posOffset>
            </wp:positionV>
            <wp:extent cx="6993255" cy="2138680"/>
            <wp:effectExtent l="0" t="0" r="4445" b="0"/>
            <wp:wrapTopAndBottom/>
            <wp:docPr id="839180419" name="Picture 1"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180419" name="Picture 1" descr="A screen shot of a compute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6993255" cy="2138680"/>
                    </a:xfrm>
                    <a:prstGeom prst="rect">
                      <a:avLst/>
                    </a:prstGeom>
                  </pic:spPr>
                </pic:pic>
              </a:graphicData>
            </a:graphic>
            <wp14:sizeRelH relativeFrom="page">
              <wp14:pctWidth>0</wp14:pctWidth>
            </wp14:sizeRelH>
            <wp14:sizeRelV relativeFrom="page">
              <wp14:pctHeight>0</wp14:pctHeight>
            </wp14:sizeRelV>
          </wp:anchor>
        </w:drawing>
      </w:r>
    </w:p>
    <w:p w14:paraId="0F23F8D4" w14:textId="77777777" w:rsidR="00E8461E" w:rsidRDefault="00E8461E" w:rsidP="009350B9">
      <w:pPr>
        <w:rPr>
          <w:rFonts w:ascii="Times New Roman" w:hAnsi="Times New Roman" w:cs="Times New Roman"/>
          <w:b/>
          <w:bCs/>
          <w:sz w:val="32"/>
          <w:szCs w:val="32"/>
        </w:rPr>
      </w:pPr>
    </w:p>
    <w:p w14:paraId="0BEBD4C7" w14:textId="77777777" w:rsidR="00E8461E" w:rsidRDefault="00E8461E" w:rsidP="009350B9">
      <w:pPr>
        <w:rPr>
          <w:rFonts w:ascii="Times New Roman" w:hAnsi="Times New Roman" w:cs="Times New Roman"/>
          <w:b/>
          <w:bCs/>
          <w:sz w:val="32"/>
          <w:szCs w:val="32"/>
        </w:rPr>
      </w:pPr>
    </w:p>
    <w:p w14:paraId="6F3B82E3" w14:textId="23969BE7" w:rsidR="00E8461E" w:rsidRDefault="00E8461E" w:rsidP="009350B9">
      <w:pPr>
        <w:rPr>
          <w:rFonts w:ascii="Times New Roman" w:hAnsi="Times New Roman" w:cs="Times New Roman"/>
          <w:b/>
          <w:bCs/>
          <w:sz w:val="32"/>
          <w:szCs w:val="32"/>
        </w:rPr>
      </w:pPr>
      <w:r>
        <w:rPr>
          <w:rFonts w:ascii="Times New Roman" w:hAnsi="Times New Roman" w:cs="Times New Roman"/>
          <w:b/>
          <w:bCs/>
        </w:rPr>
        <w:t xml:space="preserve">Supplemental figure 1: </w:t>
      </w:r>
      <w:r w:rsidR="00624706" w:rsidRPr="00624706">
        <w:rPr>
          <w:rFonts w:ascii="Times New Roman" w:hAnsi="Times New Roman" w:cs="Times New Roman"/>
          <w:b/>
          <w:bCs/>
        </w:rPr>
        <w:t xml:space="preserve">Muti-sequence alignment of </w:t>
      </w:r>
      <w:r w:rsidR="00C22CB7">
        <w:rPr>
          <w:rFonts w:ascii="Times New Roman" w:hAnsi="Times New Roman" w:cs="Times New Roman"/>
          <w:b/>
          <w:bCs/>
        </w:rPr>
        <w:t>G</w:t>
      </w:r>
      <w:r w:rsidR="00624706" w:rsidRPr="00624706">
        <w:rPr>
          <w:rFonts w:ascii="Times New Roman" w:hAnsi="Times New Roman" w:cs="Times New Roman"/>
          <w:b/>
          <w:bCs/>
        </w:rPr>
        <w:t>ram-negative hemoglobin/heme transporters.</w:t>
      </w:r>
      <w:r w:rsidR="00624706" w:rsidRPr="00624706">
        <w:rPr>
          <w:rFonts w:ascii="Times New Roman" w:hAnsi="Times New Roman" w:cs="Times New Roman"/>
        </w:rPr>
        <w:t xml:space="preserve"> Only loop 7 is shown and it is delineated by the blue lines. The different bacteria used are shown with their corresponding accession number. The conserved FRAP (YRAP and FRTP variation seen), Histidine (sometimes absent) and NXXL motifs are shown in the black rectangles. The amino acid sequence of </w:t>
      </w:r>
      <w:r w:rsidR="00624706" w:rsidRPr="0099141F">
        <w:rPr>
          <w:rFonts w:ascii="Times New Roman" w:hAnsi="Times New Roman" w:cs="Times New Roman"/>
          <w:i/>
          <w:iCs/>
        </w:rPr>
        <w:t>N. gonorrhoeae</w:t>
      </w:r>
      <w:r w:rsidR="00624706" w:rsidRPr="00624706">
        <w:rPr>
          <w:rFonts w:ascii="Times New Roman" w:hAnsi="Times New Roman" w:cs="Times New Roman"/>
        </w:rPr>
        <w:t>, with the FRAP, histidine, and NPEL motifs, is shown in the cyan rectangle.</w:t>
      </w:r>
    </w:p>
    <w:p w14:paraId="3829FC02" w14:textId="77777777" w:rsidR="00E8461E" w:rsidRDefault="00E8461E" w:rsidP="009350B9">
      <w:pPr>
        <w:rPr>
          <w:rFonts w:ascii="Times New Roman" w:hAnsi="Times New Roman" w:cs="Times New Roman"/>
          <w:b/>
          <w:bCs/>
          <w:sz w:val="32"/>
          <w:szCs w:val="32"/>
        </w:rPr>
      </w:pPr>
    </w:p>
    <w:p w14:paraId="7C4E7057" w14:textId="77777777" w:rsidR="00E8461E" w:rsidRDefault="00E8461E" w:rsidP="009350B9">
      <w:pPr>
        <w:rPr>
          <w:rFonts w:ascii="Times New Roman" w:hAnsi="Times New Roman" w:cs="Times New Roman"/>
          <w:b/>
          <w:bCs/>
          <w:sz w:val="32"/>
          <w:szCs w:val="32"/>
        </w:rPr>
      </w:pPr>
    </w:p>
    <w:p w14:paraId="60D307AD" w14:textId="77777777" w:rsidR="00E8461E" w:rsidRDefault="00E8461E" w:rsidP="009350B9">
      <w:pPr>
        <w:rPr>
          <w:rFonts w:ascii="Times New Roman" w:hAnsi="Times New Roman" w:cs="Times New Roman"/>
          <w:b/>
          <w:bCs/>
          <w:sz w:val="32"/>
          <w:szCs w:val="32"/>
        </w:rPr>
      </w:pPr>
    </w:p>
    <w:p w14:paraId="44F8390C" w14:textId="77777777" w:rsidR="00E8461E" w:rsidRDefault="00E8461E" w:rsidP="009350B9">
      <w:pPr>
        <w:rPr>
          <w:rFonts w:ascii="Times New Roman" w:hAnsi="Times New Roman" w:cs="Times New Roman"/>
          <w:b/>
          <w:bCs/>
          <w:sz w:val="32"/>
          <w:szCs w:val="32"/>
        </w:rPr>
      </w:pPr>
    </w:p>
    <w:p w14:paraId="0E23CCC3" w14:textId="77777777" w:rsidR="00E8461E" w:rsidRDefault="00E8461E" w:rsidP="009350B9">
      <w:pPr>
        <w:rPr>
          <w:rFonts w:ascii="Times New Roman" w:hAnsi="Times New Roman" w:cs="Times New Roman"/>
          <w:b/>
          <w:bCs/>
          <w:sz w:val="32"/>
          <w:szCs w:val="32"/>
        </w:rPr>
      </w:pPr>
    </w:p>
    <w:p w14:paraId="6C4428EB" w14:textId="77777777" w:rsidR="00E8461E" w:rsidRDefault="00E8461E" w:rsidP="009350B9">
      <w:pPr>
        <w:rPr>
          <w:rFonts w:ascii="Times New Roman" w:hAnsi="Times New Roman" w:cs="Times New Roman"/>
          <w:b/>
          <w:bCs/>
          <w:sz w:val="32"/>
          <w:szCs w:val="32"/>
        </w:rPr>
      </w:pPr>
    </w:p>
    <w:p w14:paraId="4F21390B" w14:textId="77777777" w:rsidR="00E8461E" w:rsidRDefault="00E8461E" w:rsidP="009350B9">
      <w:pPr>
        <w:rPr>
          <w:rFonts w:ascii="Times New Roman" w:hAnsi="Times New Roman" w:cs="Times New Roman"/>
          <w:b/>
          <w:bCs/>
          <w:sz w:val="32"/>
          <w:szCs w:val="32"/>
        </w:rPr>
      </w:pPr>
    </w:p>
    <w:p w14:paraId="48DCC03A" w14:textId="77777777" w:rsidR="00E8461E" w:rsidRDefault="00E8461E" w:rsidP="009350B9">
      <w:pPr>
        <w:rPr>
          <w:rFonts w:ascii="Times New Roman" w:hAnsi="Times New Roman" w:cs="Times New Roman"/>
          <w:b/>
          <w:bCs/>
          <w:sz w:val="32"/>
          <w:szCs w:val="32"/>
        </w:rPr>
      </w:pPr>
    </w:p>
    <w:p w14:paraId="16186139" w14:textId="77777777" w:rsidR="00E8461E" w:rsidRDefault="00E8461E" w:rsidP="009350B9">
      <w:pPr>
        <w:rPr>
          <w:rFonts w:ascii="Times New Roman" w:hAnsi="Times New Roman" w:cs="Times New Roman"/>
          <w:b/>
          <w:bCs/>
          <w:sz w:val="32"/>
          <w:szCs w:val="32"/>
        </w:rPr>
      </w:pPr>
    </w:p>
    <w:p w14:paraId="4FB537C6" w14:textId="77777777" w:rsidR="00E8461E" w:rsidRDefault="00E8461E" w:rsidP="009350B9">
      <w:pPr>
        <w:rPr>
          <w:rFonts w:ascii="Times New Roman" w:hAnsi="Times New Roman" w:cs="Times New Roman"/>
          <w:b/>
          <w:bCs/>
          <w:sz w:val="32"/>
          <w:szCs w:val="32"/>
        </w:rPr>
      </w:pPr>
    </w:p>
    <w:p w14:paraId="311E38A9" w14:textId="77777777" w:rsidR="00E8461E" w:rsidRDefault="00E8461E" w:rsidP="009350B9">
      <w:pPr>
        <w:rPr>
          <w:rFonts w:ascii="Times New Roman" w:hAnsi="Times New Roman" w:cs="Times New Roman"/>
          <w:b/>
          <w:bCs/>
          <w:sz w:val="32"/>
          <w:szCs w:val="32"/>
        </w:rPr>
      </w:pPr>
    </w:p>
    <w:p w14:paraId="2BE755E5" w14:textId="77777777" w:rsidR="00E8461E" w:rsidRDefault="00E8461E" w:rsidP="009350B9">
      <w:pPr>
        <w:rPr>
          <w:rFonts w:ascii="Times New Roman" w:hAnsi="Times New Roman" w:cs="Times New Roman"/>
          <w:b/>
          <w:bCs/>
          <w:sz w:val="32"/>
          <w:szCs w:val="32"/>
        </w:rPr>
      </w:pPr>
    </w:p>
    <w:p w14:paraId="096CE67E" w14:textId="77777777" w:rsidR="00624706" w:rsidRDefault="00624706" w:rsidP="009350B9">
      <w:pPr>
        <w:rPr>
          <w:rFonts w:ascii="Times New Roman" w:hAnsi="Times New Roman" w:cs="Times New Roman"/>
          <w:b/>
          <w:bCs/>
          <w:sz w:val="32"/>
          <w:szCs w:val="32"/>
        </w:rPr>
        <w:sectPr w:rsidR="00624706" w:rsidSect="0026346C">
          <w:pgSz w:w="12240" w:h="15840"/>
          <w:pgMar w:top="1440" w:right="1440" w:bottom="1440" w:left="1440" w:header="720" w:footer="720" w:gutter="0"/>
          <w:cols w:space="720"/>
          <w:docGrid w:linePitch="360"/>
        </w:sectPr>
      </w:pPr>
    </w:p>
    <w:p w14:paraId="415C7C03" w14:textId="0A424896" w:rsidR="009350B9" w:rsidRDefault="009350B9" w:rsidP="009350B9">
      <w:pPr>
        <w:rPr>
          <w:rFonts w:ascii="Times New Roman" w:hAnsi="Times New Roman" w:cs="Times New Roman"/>
          <w:b/>
          <w:bCs/>
          <w:sz w:val="32"/>
          <w:szCs w:val="32"/>
        </w:rPr>
      </w:pPr>
      <w:r w:rsidRPr="00363FBB">
        <w:rPr>
          <w:rFonts w:ascii="Times New Roman" w:hAnsi="Times New Roman" w:cs="Times New Roman"/>
          <w:b/>
          <w:bCs/>
          <w:sz w:val="32"/>
          <w:szCs w:val="32"/>
        </w:rPr>
        <w:lastRenderedPageBreak/>
        <w:t xml:space="preserve">A                                                      </w:t>
      </w:r>
      <w:r>
        <w:rPr>
          <w:rFonts w:ascii="Times New Roman" w:hAnsi="Times New Roman" w:cs="Times New Roman"/>
          <w:b/>
          <w:bCs/>
          <w:sz w:val="32"/>
          <w:szCs w:val="32"/>
        </w:rPr>
        <w:t xml:space="preserve">       </w:t>
      </w:r>
      <w:r w:rsidRPr="00363FBB">
        <w:rPr>
          <w:rFonts w:ascii="Times New Roman" w:hAnsi="Times New Roman" w:cs="Times New Roman"/>
          <w:b/>
          <w:bCs/>
          <w:sz w:val="32"/>
          <w:szCs w:val="32"/>
        </w:rPr>
        <w:t>B</w:t>
      </w:r>
    </w:p>
    <w:p w14:paraId="4A0DE2E8" w14:textId="77777777" w:rsidR="00B3679F" w:rsidRPr="00363FBB" w:rsidRDefault="00B3679F" w:rsidP="009350B9">
      <w:pPr>
        <w:rPr>
          <w:rFonts w:ascii="Times New Roman" w:hAnsi="Times New Roman" w:cs="Times New Roman"/>
          <w:b/>
          <w:bCs/>
          <w:sz w:val="32"/>
          <w:szCs w:val="32"/>
        </w:rPr>
      </w:pPr>
    </w:p>
    <w:p w14:paraId="61C4926A" w14:textId="0D817FD4" w:rsidR="009350B9" w:rsidRDefault="009350B9">
      <w:pPr>
        <w:rPr>
          <w:rFonts w:ascii="Times New Roman" w:hAnsi="Times New Roman" w:cs="Times New Roman"/>
        </w:rPr>
      </w:pPr>
    </w:p>
    <w:p w14:paraId="1C3F10B4" w14:textId="5B2CAF46" w:rsidR="001D5E4D" w:rsidRDefault="00A56282">
      <w:pPr>
        <w:rPr>
          <w:rFonts w:ascii="Times New Roman" w:hAnsi="Times New Roman" w:cs="Times New Roman"/>
        </w:rPr>
      </w:pPr>
      <w:r w:rsidRPr="00A56282">
        <w:rPr>
          <w:rFonts w:ascii="Times New Roman" w:hAnsi="Times New Roman" w:cs="Times New Roman"/>
          <w:noProof/>
        </w:rPr>
        <w:drawing>
          <wp:anchor distT="0" distB="0" distL="114300" distR="114300" simplePos="0" relativeHeight="251663360" behindDoc="0" locked="0" layoutInCell="1" allowOverlap="1" wp14:anchorId="386F15DF" wp14:editId="34A616A9">
            <wp:simplePos x="0" y="0"/>
            <wp:positionH relativeFrom="column">
              <wp:posOffset>-278428</wp:posOffset>
            </wp:positionH>
            <wp:positionV relativeFrom="paragraph">
              <wp:posOffset>179070</wp:posOffset>
            </wp:positionV>
            <wp:extent cx="6550660" cy="4186555"/>
            <wp:effectExtent l="0" t="0" r="0" b="0"/>
            <wp:wrapTopAndBottom/>
            <wp:docPr id="1483661255"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3661255" name="Picture 1" descr="A screenshot of a video gam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550660" cy="4186555"/>
                    </a:xfrm>
                    <a:prstGeom prst="rect">
                      <a:avLst/>
                    </a:prstGeom>
                  </pic:spPr>
                </pic:pic>
              </a:graphicData>
            </a:graphic>
            <wp14:sizeRelH relativeFrom="page">
              <wp14:pctWidth>0</wp14:pctWidth>
            </wp14:sizeRelH>
            <wp14:sizeRelV relativeFrom="page">
              <wp14:pctHeight>0</wp14:pctHeight>
            </wp14:sizeRelV>
          </wp:anchor>
        </w:drawing>
      </w:r>
    </w:p>
    <w:p w14:paraId="72BC2760" w14:textId="73DF5E2C" w:rsidR="001D5E4D" w:rsidRDefault="001D5E4D">
      <w:pPr>
        <w:rPr>
          <w:rFonts w:ascii="Times New Roman" w:hAnsi="Times New Roman" w:cs="Times New Roman"/>
        </w:rPr>
      </w:pPr>
    </w:p>
    <w:p w14:paraId="188B916F" w14:textId="347AD551" w:rsidR="001D5E4D" w:rsidRDefault="001D5E4D">
      <w:pPr>
        <w:rPr>
          <w:rFonts w:ascii="Times New Roman" w:hAnsi="Times New Roman" w:cs="Times New Roman"/>
        </w:rPr>
      </w:pPr>
    </w:p>
    <w:p w14:paraId="50664960" w14:textId="77777777" w:rsidR="001D5E4D" w:rsidRDefault="001D5E4D">
      <w:pPr>
        <w:rPr>
          <w:rFonts w:ascii="Times New Roman" w:hAnsi="Times New Roman" w:cs="Times New Roman"/>
        </w:rPr>
      </w:pPr>
    </w:p>
    <w:p w14:paraId="3013B5A8" w14:textId="5A844223" w:rsidR="00624706" w:rsidRDefault="001D5E4D" w:rsidP="001D5E4D">
      <w:pPr>
        <w:rPr>
          <w:rFonts w:ascii="Times New Roman" w:hAnsi="Times New Roman" w:cs="Times New Roman"/>
        </w:rPr>
        <w:sectPr w:rsidR="00624706" w:rsidSect="0026346C">
          <w:pgSz w:w="12240" w:h="15840"/>
          <w:pgMar w:top="1440" w:right="1440" w:bottom="1440" w:left="1440" w:header="720" w:footer="720" w:gutter="0"/>
          <w:cols w:space="720"/>
          <w:docGrid w:linePitch="360"/>
        </w:sectPr>
      </w:pPr>
      <w:r>
        <w:rPr>
          <w:rFonts w:ascii="Times New Roman" w:hAnsi="Times New Roman" w:cs="Times New Roman"/>
          <w:b/>
          <w:bCs/>
        </w:rPr>
        <w:t>S</w:t>
      </w:r>
      <w:r w:rsidR="00E8461E">
        <w:rPr>
          <w:rFonts w:ascii="Times New Roman" w:hAnsi="Times New Roman" w:cs="Times New Roman"/>
          <w:b/>
          <w:bCs/>
        </w:rPr>
        <w:t xml:space="preserve">upplemental figure </w:t>
      </w:r>
      <w:r w:rsidR="003C0529">
        <w:rPr>
          <w:rFonts w:ascii="Times New Roman" w:hAnsi="Times New Roman" w:cs="Times New Roman"/>
          <w:b/>
          <w:bCs/>
        </w:rPr>
        <w:t>2</w:t>
      </w:r>
      <w:r w:rsidRPr="00266DC2">
        <w:rPr>
          <w:rFonts w:ascii="Times New Roman" w:hAnsi="Times New Roman" w:cs="Times New Roman"/>
          <w:b/>
          <w:bCs/>
        </w:rPr>
        <w:t xml:space="preserve">: </w:t>
      </w:r>
      <w:r w:rsidR="00C35D16" w:rsidRPr="00C35D16">
        <w:rPr>
          <w:rFonts w:ascii="Times New Roman" w:hAnsi="Times New Roman" w:cs="Times New Roman"/>
          <w:b/>
          <w:bCs/>
        </w:rPr>
        <w:t>HpuB</w:t>
      </w:r>
      <w:r w:rsidR="00624706" w:rsidRPr="00624706">
        <w:rPr>
          <w:rFonts w:ascii="Times New Roman" w:hAnsi="Times New Roman" w:cs="Times New Roman"/>
          <w:b/>
          <w:bCs/>
          <w:i/>
          <w:iCs/>
        </w:rPr>
        <w:t xml:space="preserve"> </w:t>
      </w:r>
      <w:r w:rsidR="00624706" w:rsidRPr="00624706">
        <w:rPr>
          <w:rFonts w:ascii="Times New Roman" w:hAnsi="Times New Roman" w:cs="Times New Roman"/>
          <w:b/>
          <w:bCs/>
        </w:rPr>
        <w:t xml:space="preserve">mutants are impaired for growth in the absence of </w:t>
      </w:r>
      <w:proofErr w:type="spellStart"/>
      <w:r w:rsidR="00624706" w:rsidRPr="00624706">
        <w:rPr>
          <w:rFonts w:ascii="Times New Roman" w:hAnsi="Times New Roman" w:cs="Times New Roman"/>
          <w:b/>
          <w:bCs/>
        </w:rPr>
        <w:t>hHb</w:t>
      </w:r>
      <w:proofErr w:type="spellEnd"/>
      <w:r w:rsidR="00624706" w:rsidRPr="00624706">
        <w:rPr>
          <w:rFonts w:ascii="Times New Roman" w:hAnsi="Times New Roman" w:cs="Times New Roman"/>
          <w:b/>
          <w:bCs/>
        </w:rPr>
        <w:t xml:space="preserve">. </w:t>
      </w:r>
      <w:r w:rsidR="00624706" w:rsidRPr="00624706">
        <w:rPr>
          <w:rFonts w:ascii="Times New Roman" w:hAnsi="Times New Roman" w:cs="Times New Roman"/>
        </w:rPr>
        <w:t>Gonococci were grown on GCB/DFO/ IPTG plates before being resuspended into CDM. The cell suspensions were standardized to an OD</w:t>
      </w:r>
      <w:r w:rsidR="00624706" w:rsidRPr="00E43993">
        <w:rPr>
          <w:rFonts w:ascii="Times New Roman" w:hAnsi="Times New Roman" w:cs="Times New Roman"/>
          <w:vertAlign w:val="subscript"/>
        </w:rPr>
        <w:t>600</w:t>
      </w:r>
      <w:r w:rsidR="00624706" w:rsidRPr="00624706">
        <w:rPr>
          <w:rFonts w:ascii="Times New Roman" w:hAnsi="Times New Roman" w:cs="Times New Roman"/>
        </w:rPr>
        <w:t xml:space="preserve"> of 0.002 before being added to a 96-well plate containing DFO, IPTG and 0 µM </w:t>
      </w:r>
      <w:proofErr w:type="spellStart"/>
      <w:r w:rsidR="00624706" w:rsidRPr="00624706">
        <w:rPr>
          <w:rFonts w:ascii="Times New Roman" w:hAnsi="Times New Roman" w:cs="Times New Roman"/>
        </w:rPr>
        <w:t>hHb</w:t>
      </w:r>
      <w:proofErr w:type="spellEnd"/>
      <w:r w:rsidR="00624706" w:rsidRPr="00624706">
        <w:rPr>
          <w:rFonts w:ascii="Times New Roman" w:hAnsi="Times New Roman" w:cs="Times New Roman"/>
        </w:rPr>
        <w:t>. Cells were grown for 21 hours while the OD</w:t>
      </w:r>
      <w:r w:rsidR="00624706" w:rsidRPr="0099141F">
        <w:rPr>
          <w:rFonts w:ascii="Times New Roman" w:hAnsi="Times New Roman" w:cs="Times New Roman"/>
          <w:vertAlign w:val="subscript"/>
        </w:rPr>
        <w:t>600</w:t>
      </w:r>
      <w:r w:rsidR="00624706" w:rsidRPr="00624706">
        <w:rPr>
          <w:rFonts w:ascii="Times New Roman" w:hAnsi="Times New Roman" w:cs="Times New Roman"/>
        </w:rPr>
        <w:t xml:space="preserve"> was recorded in 30 minutes intervals to assess the growth of strains without native hpuA (A) and strains with native hpuA (B). A-B- is used as a negative control and A+B+ as a positive control with 1 µM Hb.  A+B+ 0 µM Hb, A+B- as well as A-B+ also represent controls. The area under the curve (AUC) was calculated using GraphPad Prism then normalized to A+B+. Three biological replicates are represented with their means and standard deviation shown. A Student’s </w:t>
      </w:r>
      <w:r w:rsidR="00624706" w:rsidRPr="001B0062">
        <w:rPr>
          <w:rFonts w:ascii="Times New Roman" w:hAnsi="Times New Roman" w:cs="Times New Roman"/>
          <w:i/>
          <w:iCs/>
        </w:rPr>
        <w:t>t-test</w:t>
      </w:r>
      <w:r w:rsidR="00624706" w:rsidRPr="00624706">
        <w:rPr>
          <w:rFonts w:ascii="Times New Roman" w:hAnsi="Times New Roman" w:cs="Times New Roman"/>
        </w:rPr>
        <w:t xml:space="preserve"> was used to calculate the statistical significance relative to A+B+ (**, p &lt; 0.005).</w:t>
      </w:r>
    </w:p>
    <w:p w14:paraId="7289106C" w14:textId="74A4FFF1" w:rsidR="001601C0" w:rsidRPr="00624706" w:rsidRDefault="000A0123" w:rsidP="001D5E4D">
      <w:pPr>
        <w:rPr>
          <w:rFonts w:ascii="Times New Roman" w:hAnsi="Times New Roman" w:cs="Times New Roman"/>
        </w:rPr>
      </w:pPr>
      <w:r>
        <w:rPr>
          <w:noProof/>
        </w:rPr>
        <w:lastRenderedPageBreak/>
        <w:drawing>
          <wp:anchor distT="0" distB="0" distL="114300" distR="114300" simplePos="0" relativeHeight="251661312" behindDoc="0" locked="0" layoutInCell="1" allowOverlap="1" wp14:anchorId="0E0C5C91" wp14:editId="6990D74E">
            <wp:simplePos x="0" y="0"/>
            <wp:positionH relativeFrom="column">
              <wp:posOffset>-313151</wp:posOffset>
            </wp:positionH>
            <wp:positionV relativeFrom="paragraph">
              <wp:posOffset>173355</wp:posOffset>
            </wp:positionV>
            <wp:extent cx="6678295" cy="3761740"/>
            <wp:effectExtent l="0" t="0" r="0" b="0"/>
            <wp:wrapTopAndBottom/>
            <wp:docPr id="333974391" name="Picture 1" descr="A collage of images of a pla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974391" name="Picture 1" descr="A collage of images of a plan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678295" cy="3761740"/>
                    </a:xfrm>
                    <a:prstGeom prst="rect">
                      <a:avLst/>
                    </a:prstGeom>
                  </pic:spPr>
                </pic:pic>
              </a:graphicData>
            </a:graphic>
            <wp14:sizeRelH relativeFrom="page">
              <wp14:pctWidth>0</wp14:pctWidth>
            </wp14:sizeRelH>
            <wp14:sizeRelV relativeFrom="page">
              <wp14:pctHeight>0</wp14:pctHeight>
            </wp14:sizeRelV>
          </wp:anchor>
        </w:drawing>
      </w:r>
    </w:p>
    <w:p w14:paraId="3E249495" w14:textId="64282F21" w:rsidR="001601C0" w:rsidRDefault="001601C0" w:rsidP="001D5E4D">
      <w:pPr>
        <w:rPr>
          <w:rFonts w:ascii="Times New Roman" w:hAnsi="Times New Roman" w:cs="Times New Roman"/>
          <w:b/>
          <w:bCs/>
          <w:sz w:val="32"/>
          <w:szCs w:val="32"/>
        </w:rPr>
      </w:pPr>
    </w:p>
    <w:p w14:paraId="6450AF0B" w14:textId="77777777" w:rsidR="001601C0" w:rsidRDefault="001601C0" w:rsidP="001D5E4D">
      <w:pPr>
        <w:rPr>
          <w:rFonts w:ascii="Times New Roman" w:hAnsi="Times New Roman" w:cs="Times New Roman"/>
          <w:b/>
          <w:bCs/>
          <w:sz w:val="32"/>
          <w:szCs w:val="32"/>
        </w:rPr>
      </w:pPr>
    </w:p>
    <w:p w14:paraId="5A77621B" w14:textId="1047B286" w:rsidR="004977F4" w:rsidRPr="00624706" w:rsidRDefault="00E8461E">
      <w:pPr>
        <w:rPr>
          <w:rFonts w:ascii="Times New Roman" w:hAnsi="Times New Roman" w:cs="Times New Roman"/>
        </w:rPr>
      </w:pPr>
      <w:r>
        <w:rPr>
          <w:rFonts w:ascii="Times New Roman" w:hAnsi="Times New Roman" w:cs="Times New Roman"/>
          <w:b/>
          <w:bCs/>
        </w:rPr>
        <w:t>Supplemental figure</w:t>
      </w:r>
      <w:r w:rsidR="0052380F" w:rsidRPr="00266DC2">
        <w:rPr>
          <w:rFonts w:ascii="Times New Roman" w:hAnsi="Times New Roman" w:cs="Times New Roman"/>
          <w:b/>
          <w:bCs/>
        </w:rPr>
        <w:t xml:space="preserve"> </w:t>
      </w:r>
      <w:r w:rsidR="003C0529">
        <w:rPr>
          <w:rFonts w:ascii="Times New Roman" w:hAnsi="Times New Roman" w:cs="Times New Roman"/>
          <w:b/>
          <w:bCs/>
        </w:rPr>
        <w:t>3</w:t>
      </w:r>
      <w:r w:rsidR="0052380F">
        <w:rPr>
          <w:rFonts w:ascii="Times New Roman" w:hAnsi="Times New Roman" w:cs="Times New Roman"/>
          <w:b/>
          <w:bCs/>
        </w:rPr>
        <w:t xml:space="preserve">: </w:t>
      </w:r>
      <w:r w:rsidR="00624706" w:rsidRPr="00624706">
        <w:rPr>
          <w:rFonts w:ascii="Times New Roman" w:hAnsi="Times New Roman" w:cs="Times New Roman"/>
          <w:b/>
          <w:bCs/>
        </w:rPr>
        <w:t xml:space="preserve">The deletions in loop 7 move histidine 548 further away from the closest heme group. </w:t>
      </w:r>
      <w:r w:rsidR="00624706" w:rsidRPr="00624706">
        <w:rPr>
          <w:rFonts w:ascii="Times New Roman" w:hAnsi="Times New Roman" w:cs="Times New Roman"/>
        </w:rPr>
        <w:t>HpuB-Hb structure. AlphaFold2 was used to get a prediction model of the structures. A known Hb-heme crystal structure (PDB:1hho) was super imposed to show the heme groups. HpuB is in green with H548 highlighted in red, Hb in red, heme group in white with is Fe2+ as a red dot. The distance in angstroms (Å) between the heme group and histidine at position 548 is measured.</w:t>
      </w:r>
    </w:p>
    <w:sectPr w:rsidR="004977F4" w:rsidRPr="00624706" w:rsidSect="002634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DC2"/>
    <w:rsid w:val="00001941"/>
    <w:rsid w:val="00003581"/>
    <w:rsid w:val="000101FA"/>
    <w:rsid w:val="0001220E"/>
    <w:rsid w:val="000150D4"/>
    <w:rsid w:val="00017DB1"/>
    <w:rsid w:val="00020B36"/>
    <w:rsid w:val="00025AC7"/>
    <w:rsid w:val="0002799C"/>
    <w:rsid w:val="000309D8"/>
    <w:rsid w:val="000316D1"/>
    <w:rsid w:val="00031AE3"/>
    <w:rsid w:val="00033417"/>
    <w:rsid w:val="0003434A"/>
    <w:rsid w:val="000356B6"/>
    <w:rsid w:val="00037E47"/>
    <w:rsid w:val="00043869"/>
    <w:rsid w:val="000456EC"/>
    <w:rsid w:val="000502A2"/>
    <w:rsid w:val="0005187D"/>
    <w:rsid w:val="0005204E"/>
    <w:rsid w:val="00052484"/>
    <w:rsid w:val="00052BCE"/>
    <w:rsid w:val="00053AA8"/>
    <w:rsid w:val="00063B5A"/>
    <w:rsid w:val="00073075"/>
    <w:rsid w:val="0007431D"/>
    <w:rsid w:val="00074B94"/>
    <w:rsid w:val="00077267"/>
    <w:rsid w:val="00077FB1"/>
    <w:rsid w:val="00082DBE"/>
    <w:rsid w:val="00093729"/>
    <w:rsid w:val="000946B3"/>
    <w:rsid w:val="000A0123"/>
    <w:rsid w:val="000A55F9"/>
    <w:rsid w:val="000B44E2"/>
    <w:rsid w:val="000B6C18"/>
    <w:rsid w:val="000B6D59"/>
    <w:rsid w:val="000C0508"/>
    <w:rsid w:val="000C1EED"/>
    <w:rsid w:val="000C4043"/>
    <w:rsid w:val="000C4C79"/>
    <w:rsid w:val="000D612D"/>
    <w:rsid w:val="000E7224"/>
    <w:rsid w:val="000F0072"/>
    <w:rsid w:val="000F1257"/>
    <w:rsid w:val="000F6166"/>
    <w:rsid w:val="000F6AB5"/>
    <w:rsid w:val="00110BB9"/>
    <w:rsid w:val="00111274"/>
    <w:rsid w:val="00111F88"/>
    <w:rsid w:val="001128DB"/>
    <w:rsid w:val="00120ACA"/>
    <w:rsid w:val="00121163"/>
    <w:rsid w:val="00123673"/>
    <w:rsid w:val="00124A67"/>
    <w:rsid w:val="00127CA4"/>
    <w:rsid w:val="00134BB1"/>
    <w:rsid w:val="00134BB6"/>
    <w:rsid w:val="001357E7"/>
    <w:rsid w:val="00140294"/>
    <w:rsid w:val="00141FA4"/>
    <w:rsid w:val="00152A65"/>
    <w:rsid w:val="001601C0"/>
    <w:rsid w:val="0016211E"/>
    <w:rsid w:val="001710EC"/>
    <w:rsid w:val="0017609C"/>
    <w:rsid w:val="00176768"/>
    <w:rsid w:val="00176887"/>
    <w:rsid w:val="00176B07"/>
    <w:rsid w:val="00176F1C"/>
    <w:rsid w:val="00181FB3"/>
    <w:rsid w:val="00182314"/>
    <w:rsid w:val="001834EA"/>
    <w:rsid w:val="00183D5C"/>
    <w:rsid w:val="00183E13"/>
    <w:rsid w:val="00184910"/>
    <w:rsid w:val="00185529"/>
    <w:rsid w:val="0018772F"/>
    <w:rsid w:val="001A5C2C"/>
    <w:rsid w:val="001B0062"/>
    <w:rsid w:val="001B4790"/>
    <w:rsid w:val="001C44FC"/>
    <w:rsid w:val="001C5D48"/>
    <w:rsid w:val="001D261B"/>
    <w:rsid w:val="001D5E4D"/>
    <w:rsid w:val="001E1860"/>
    <w:rsid w:val="001E3B09"/>
    <w:rsid w:val="00203FDC"/>
    <w:rsid w:val="00205682"/>
    <w:rsid w:val="00206301"/>
    <w:rsid w:val="002126ED"/>
    <w:rsid w:val="00215F00"/>
    <w:rsid w:val="002162A2"/>
    <w:rsid w:val="002218DE"/>
    <w:rsid w:val="00223079"/>
    <w:rsid w:val="00223483"/>
    <w:rsid w:val="00231971"/>
    <w:rsid w:val="002319CD"/>
    <w:rsid w:val="002330D9"/>
    <w:rsid w:val="00233438"/>
    <w:rsid w:val="002353DA"/>
    <w:rsid w:val="00236D01"/>
    <w:rsid w:val="00240465"/>
    <w:rsid w:val="002410A6"/>
    <w:rsid w:val="00245213"/>
    <w:rsid w:val="00245609"/>
    <w:rsid w:val="00245B49"/>
    <w:rsid w:val="00250084"/>
    <w:rsid w:val="00255B0A"/>
    <w:rsid w:val="00255DCC"/>
    <w:rsid w:val="0026346C"/>
    <w:rsid w:val="0026524D"/>
    <w:rsid w:val="00266DC2"/>
    <w:rsid w:val="00285E1E"/>
    <w:rsid w:val="00292552"/>
    <w:rsid w:val="00292E1B"/>
    <w:rsid w:val="00293C31"/>
    <w:rsid w:val="00297A6B"/>
    <w:rsid w:val="002C2AF2"/>
    <w:rsid w:val="002D59E4"/>
    <w:rsid w:val="002D5DC7"/>
    <w:rsid w:val="002D7385"/>
    <w:rsid w:val="002D7B50"/>
    <w:rsid w:val="002E333B"/>
    <w:rsid w:val="002E371E"/>
    <w:rsid w:val="002F11ED"/>
    <w:rsid w:val="002F2973"/>
    <w:rsid w:val="00303025"/>
    <w:rsid w:val="00310749"/>
    <w:rsid w:val="00310913"/>
    <w:rsid w:val="00316DCC"/>
    <w:rsid w:val="00317218"/>
    <w:rsid w:val="003215EE"/>
    <w:rsid w:val="003279DE"/>
    <w:rsid w:val="00335666"/>
    <w:rsid w:val="00337187"/>
    <w:rsid w:val="00337A3E"/>
    <w:rsid w:val="0034460D"/>
    <w:rsid w:val="00346462"/>
    <w:rsid w:val="0036163E"/>
    <w:rsid w:val="00363FBB"/>
    <w:rsid w:val="00365633"/>
    <w:rsid w:val="003660C0"/>
    <w:rsid w:val="003746BD"/>
    <w:rsid w:val="003753A7"/>
    <w:rsid w:val="00375FE9"/>
    <w:rsid w:val="00393EA3"/>
    <w:rsid w:val="0039597D"/>
    <w:rsid w:val="003B057F"/>
    <w:rsid w:val="003B17B6"/>
    <w:rsid w:val="003B4FAD"/>
    <w:rsid w:val="003C0529"/>
    <w:rsid w:val="003C10B5"/>
    <w:rsid w:val="003C2078"/>
    <w:rsid w:val="003C3256"/>
    <w:rsid w:val="003C5415"/>
    <w:rsid w:val="003D320B"/>
    <w:rsid w:val="003D39E7"/>
    <w:rsid w:val="003D55D2"/>
    <w:rsid w:val="003D64B6"/>
    <w:rsid w:val="003E2468"/>
    <w:rsid w:val="003F0B67"/>
    <w:rsid w:val="003F53E1"/>
    <w:rsid w:val="003F7943"/>
    <w:rsid w:val="003F7F68"/>
    <w:rsid w:val="00401832"/>
    <w:rsid w:val="00404012"/>
    <w:rsid w:val="004050EF"/>
    <w:rsid w:val="00406699"/>
    <w:rsid w:val="0041159B"/>
    <w:rsid w:val="00412B22"/>
    <w:rsid w:val="00415511"/>
    <w:rsid w:val="004173CB"/>
    <w:rsid w:val="00432031"/>
    <w:rsid w:val="004337BD"/>
    <w:rsid w:val="00434296"/>
    <w:rsid w:val="004418A1"/>
    <w:rsid w:val="0044497C"/>
    <w:rsid w:val="00456E74"/>
    <w:rsid w:val="00462D75"/>
    <w:rsid w:val="00467272"/>
    <w:rsid w:val="004715FD"/>
    <w:rsid w:val="004717F4"/>
    <w:rsid w:val="00471A94"/>
    <w:rsid w:val="004762BA"/>
    <w:rsid w:val="004836A2"/>
    <w:rsid w:val="00484C84"/>
    <w:rsid w:val="0049135F"/>
    <w:rsid w:val="004943C1"/>
    <w:rsid w:val="00497715"/>
    <w:rsid w:val="004977F4"/>
    <w:rsid w:val="004A13B3"/>
    <w:rsid w:val="004B1C73"/>
    <w:rsid w:val="004C0A6F"/>
    <w:rsid w:val="004C6A25"/>
    <w:rsid w:val="004E4398"/>
    <w:rsid w:val="004F1851"/>
    <w:rsid w:val="004F1B8A"/>
    <w:rsid w:val="004F2189"/>
    <w:rsid w:val="004F5EEB"/>
    <w:rsid w:val="004F766C"/>
    <w:rsid w:val="005063B6"/>
    <w:rsid w:val="005132A6"/>
    <w:rsid w:val="00514B94"/>
    <w:rsid w:val="0052380F"/>
    <w:rsid w:val="00524FA8"/>
    <w:rsid w:val="00525F3E"/>
    <w:rsid w:val="005312B9"/>
    <w:rsid w:val="005314F7"/>
    <w:rsid w:val="00541F4F"/>
    <w:rsid w:val="00552BFC"/>
    <w:rsid w:val="0055389F"/>
    <w:rsid w:val="005554CB"/>
    <w:rsid w:val="0056555F"/>
    <w:rsid w:val="0056577A"/>
    <w:rsid w:val="00567B2A"/>
    <w:rsid w:val="00571C4C"/>
    <w:rsid w:val="0059068B"/>
    <w:rsid w:val="00594108"/>
    <w:rsid w:val="005968C5"/>
    <w:rsid w:val="005A32EC"/>
    <w:rsid w:val="005A5D7D"/>
    <w:rsid w:val="005B0754"/>
    <w:rsid w:val="005B61E4"/>
    <w:rsid w:val="005B6DB8"/>
    <w:rsid w:val="005C0D39"/>
    <w:rsid w:val="005C32A4"/>
    <w:rsid w:val="005E07B8"/>
    <w:rsid w:val="005E509B"/>
    <w:rsid w:val="005F1B0C"/>
    <w:rsid w:val="005F57A1"/>
    <w:rsid w:val="005F67D4"/>
    <w:rsid w:val="00603529"/>
    <w:rsid w:val="006038C2"/>
    <w:rsid w:val="00614261"/>
    <w:rsid w:val="00624706"/>
    <w:rsid w:val="00625444"/>
    <w:rsid w:val="0063361E"/>
    <w:rsid w:val="00643170"/>
    <w:rsid w:val="00646758"/>
    <w:rsid w:val="0064748B"/>
    <w:rsid w:val="006502A7"/>
    <w:rsid w:val="00652A77"/>
    <w:rsid w:val="00653C30"/>
    <w:rsid w:val="006556F6"/>
    <w:rsid w:val="006611A0"/>
    <w:rsid w:val="006628C0"/>
    <w:rsid w:val="0066325F"/>
    <w:rsid w:val="00670399"/>
    <w:rsid w:val="006710E6"/>
    <w:rsid w:val="006A0EA5"/>
    <w:rsid w:val="006A2228"/>
    <w:rsid w:val="006A525F"/>
    <w:rsid w:val="006D47D9"/>
    <w:rsid w:val="006D674F"/>
    <w:rsid w:val="006E11FC"/>
    <w:rsid w:val="006E1CC3"/>
    <w:rsid w:val="007016B2"/>
    <w:rsid w:val="0070368D"/>
    <w:rsid w:val="00703AB8"/>
    <w:rsid w:val="0070438B"/>
    <w:rsid w:val="007111BB"/>
    <w:rsid w:val="0071519A"/>
    <w:rsid w:val="00716713"/>
    <w:rsid w:val="0075276A"/>
    <w:rsid w:val="007529A3"/>
    <w:rsid w:val="00752AB9"/>
    <w:rsid w:val="00753537"/>
    <w:rsid w:val="00755737"/>
    <w:rsid w:val="00755CBD"/>
    <w:rsid w:val="0075689D"/>
    <w:rsid w:val="007573BD"/>
    <w:rsid w:val="00760F1D"/>
    <w:rsid w:val="00763CE9"/>
    <w:rsid w:val="007703BD"/>
    <w:rsid w:val="00772A0F"/>
    <w:rsid w:val="00777CBD"/>
    <w:rsid w:val="00777E3B"/>
    <w:rsid w:val="00783F0E"/>
    <w:rsid w:val="0079502D"/>
    <w:rsid w:val="007A10E5"/>
    <w:rsid w:val="007A64C9"/>
    <w:rsid w:val="007A6671"/>
    <w:rsid w:val="007B5178"/>
    <w:rsid w:val="007C5095"/>
    <w:rsid w:val="007D2C6E"/>
    <w:rsid w:val="007D6013"/>
    <w:rsid w:val="007D61A0"/>
    <w:rsid w:val="007E6FD4"/>
    <w:rsid w:val="007F5FC9"/>
    <w:rsid w:val="00800FCB"/>
    <w:rsid w:val="00807D03"/>
    <w:rsid w:val="00815F3C"/>
    <w:rsid w:val="00822896"/>
    <w:rsid w:val="00825AD8"/>
    <w:rsid w:val="00832672"/>
    <w:rsid w:val="008358FE"/>
    <w:rsid w:val="00845C02"/>
    <w:rsid w:val="00851634"/>
    <w:rsid w:val="00855E68"/>
    <w:rsid w:val="00864F6A"/>
    <w:rsid w:val="0088406C"/>
    <w:rsid w:val="008879B1"/>
    <w:rsid w:val="00890A6E"/>
    <w:rsid w:val="00892DE5"/>
    <w:rsid w:val="00895A50"/>
    <w:rsid w:val="0089704C"/>
    <w:rsid w:val="008A2E2F"/>
    <w:rsid w:val="008B3633"/>
    <w:rsid w:val="008B370A"/>
    <w:rsid w:val="008B5854"/>
    <w:rsid w:val="008B59EB"/>
    <w:rsid w:val="008C21B6"/>
    <w:rsid w:val="008C28B6"/>
    <w:rsid w:val="008C71B1"/>
    <w:rsid w:val="008D093A"/>
    <w:rsid w:val="008D5EC1"/>
    <w:rsid w:val="008E2B48"/>
    <w:rsid w:val="008E5C90"/>
    <w:rsid w:val="008E5FE3"/>
    <w:rsid w:val="0090542A"/>
    <w:rsid w:val="00911E0B"/>
    <w:rsid w:val="0091212C"/>
    <w:rsid w:val="0091515F"/>
    <w:rsid w:val="009214E8"/>
    <w:rsid w:val="00922C04"/>
    <w:rsid w:val="009301E3"/>
    <w:rsid w:val="00930D59"/>
    <w:rsid w:val="009339C2"/>
    <w:rsid w:val="00933DFF"/>
    <w:rsid w:val="00934480"/>
    <w:rsid w:val="009350B9"/>
    <w:rsid w:val="0093583C"/>
    <w:rsid w:val="0094548B"/>
    <w:rsid w:val="0094693B"/>
    <w:rsid w:val="0094772C"/>
    <w:rsid w:val="00950329"/>
    <w:rsid w:val="00956217"/>
    <w:rsid w:val="00963719"/>
    <w:rsid w:val="00964D88"/>
    <w:rsid w:val="00965BB1"/>
    <w:rsid w:val="009660B9"/>
    <w:rsid w:val="00970814"/>
    <w:rsid w:val="009721AE"/>
    <w:rsid w:val="0098203E"/>
    <w:rsid w:val="00984C02"/>
    <w:rsid w:val="009861FD"/>
    <w:rsid w:val="0098643B"/>
    <w:rsid w:val="0099141F"/>
    <w:rsid w:val="00992238"/>
    <w:rsid w:val="00994236"/>
    <w:rsid w:val="009A3C65"/>
    <w:rsid w:val="009B06CE"/>
    <w:rsid w:val="009B0D37"/>
    <w:rsid w:val="009B2652"/>
    <w:rsid w:val="009B3A49"/>
    <w:rsid w:val="009B7FA9"/>
    <w:rsid w:val="009D014A"/>
    <w:rsid w:val="009D2944"/>
    <w:rsid w:val="009D3E83"/>
    <w:rsid w:val="009D690C"/>
    <w:rsid w:val="009F2B8B"/>
    <w:rsid w:val="00A068AE"/>
    <w:rsid w:val="00A115F5"/>
    <w:rsid w:val="00A13646"/>
    <w:rsid w:val="00A139E6"/>
    <w:rsid w:val="00A1755D"/>
    <w:rsid w:val="00A20BAD"/>
    <w:rsid w:val="00A211C1"/>
    <w:rsid w:val="00A2155C"/>
    <w:rsid w:val="00A22F84"/>
    <w:rsid w:val="00A249F5"/>
    <w:rsid w:val="00A26DA3"/>
    <w:rsid w:val="00A27FD2"/>
    <w:rsid w:val="00A322B1"/>
    <w:rsid w:val="00A45697"/>
    <w:rsid w:val="00A52052"/>
    <w:rsid w:val="00A56282"/>
    <w:rsid w:val="00A5692E"/>
    <w:rsid w:val="00A62AB6"/>
    <w:rsid w:val="00A677FF"/>
    <w:rsid w:val="00A8462B"/>
    <w:rsid w:val="00A93AD8"/>
    <w:rsid w:val="00A9521F"/>
    <w:rsid w:val="00AA493D"/>
    <w:rsid w:val="00AA6D51"/>
    <w:rsid w:val="00AB2263"/>
    <w:rsid w:val="00AC47AD"/>
    <w:rsid w:val="00AC63B2"/>
    <w:rsid w:val="00AC7CBA"/>
    <w:rsid w:val="00AD41DE"/>
    <w:rsid w:val="00AE18DB"/>
    <w:rsid w:val="00AE2385"/>
    <w:rsid w:val="00AE5F28"/>
    <w:rsid w:val="00B06812"/>
    <w:rsid w:val="00B10759"/>
    <w:rsid w:val="00B12B89"/>
    <w:rsid w:val="00B1418A"/>
    <w:rsid w:val="00B17863"/>
    <w:rsid w:val="00B201C6"/>
    <w:rsid w:val="00B27369"/>
    <w:rsid w:val="00B30288"/>
    <w:rsid w:val="00B3168C"/>
    <w:rsid w:val="00B31746"/>
    <w:rsid w:val="00B34F89"/>
    <w:rsid w:val="00B35F11"/>
    <w:rsid w:val="00B3679F"/>
    <w:rsid w:val="00B51551"/>
    <w:rsid w:val="00B52A7A"/>
    <w:rsid w:val="00B53B27"/>
    <w:rsid w:val="00B62585"/>
    <w:rsid w:val="00B73483"/>
    <w:rsid w:val="00B73C39"/>
    <w:rsid w:val="00B80647"/>
    <w:rsid w:val="00B808E0"/>
    <w:rsid w:val="00B80E44"/>
    <w:rsid w:val="00B84DF2"/>
    <w:rsid w:val="00B874C3"/>
    <w:rsid w:val="00B908DC"/>
    <w:rsid w:val="00BA1505"/>
    <w:rsid w:val="00BA5E56"/>
    <w:rsid w:val="00BB27D1"/>
    <w:rsid w:val="00BB2C37"/>
    <w:rsid w:val="00BB5E29"/>
    <w:rsid w:val="00BB6C0A"/>
    <w:rsid w:val="00BC52C8"/>
    <w:rsid w:val="00BC5559"/>
    <w:rsid w:val="00BD0B12"/>
    <w:rsid w:val="00C06EFC"/>
    <w:rsid w:val="00C17663"/>
    <w:rsid w:val="00C2035C"/>
    <w:rsid w:val="00C22CB7"/>
    <w:rsid w:val="00C2587F"/>
    <w:rsid w:val="00C35D16"/>
    <w:rsid w:val="00C444F4"/>
    <w:rsid w:val="00C55BA9"/>
    <w:rsid w:val="00C60EC9"/>
    <w:rsid w:val="00C63F59"/>
    <w:rsid w:val="00C64E94"/>
    <w:rsid w:val="00C671D8"/>
    <w:rsid w:val="00C7289C"/>
    <w:rsid w:val="00C746FF"/>
    <w:rsid w:val="00C76A80"/>
    <w:rsid w:val="00C77D29"/>
    <w:rsid w:val="00C83457"/>
    <w:rsid w:val="00C841A1"/>
    <w:rsid w:val="00C86267"/>
    <w:rsid w:val="00C907FB"/>
    <w:rsid w:val="00C9463C"/>
    <w:rsid w:val="00C9608F"/>
    <w:rsid w:val="00CB285A"/>
    <w:rsid w:val="00CB6A5D"/>
    <w:rsid w:val="00CE392B"/>
    <w:rsid w:val="00CE4E07"/>
    <w:rsid w:val="00CF46F5"/>
    <w:rsid w:val="00D01BB0"/>
    <w:rsid w:val="00D02C32"/>
    <w:rsid w:val="00D062E3"/>
    <w:rsid w:val="00D14E6F"/>
    <w:rsid w:val="00D155F3"/>
    <w:rsid w:val="00D16350"/>
    <w:rsid w:val="00D207B9"/>
    <w:rsid w:val="00D22CC7"/>
    <w:rsid w:val="00D2431B"/>
    <w:rsid w:val="00D3225D"/>
    <w:rsid w:val="00D33126"/>
    <w:rsid w:val="00D35D73"/>
    <w:rsid w:val="00D4054E"/>
    <w:rsid w:val="00D41128"/>
    <w:rsid w:val="00D5214F"/>
    <w:rsid w:val="00D54915"/>
    <w:rsid w:val="00D60AB0"/>
    <w:rsid w:val="00D613F0"/>
    <w:rsid w:val="00D655B9"/>
    <w:rsid w:val="00D66721"/>
    <w:rsid w:val="00D70D56"/>
    <w:rsid w:val="00D77648"/>
    <w:rsid w:val="00D81BBC"/>
    <w:rsid w:val="00D92167"/>
    <w:rsid w:val="00D93A06"/>
    <w:rsid w:val="00DA0648"/>
    <w:rsid w:val="00DA4F64"/>
    <w:rsid w:val="00DA53EA"/>
    <w:rsid w:val="00DB3E25"/>
    <w:rsid w:val="00DB46E9"/>
    <w:rsid w:val="00DC11C1"/>
    <w:rsid w:val="00DC2378"/>
    <w:rsid w:val="00DC2934"/>
    <w:rsid w:val="00DC392E"/>
    <w:rsid w:val="00DD7B85"/>
    <w:rsid w:val="00DD7B98"/>
    <w:rsid w:val="00DE41B9"/>
    <w:rsid w:val="00DF1B75"/>
    <w:rsid w:val="00DF2392"/>
    <w:rsid w:val="00DF6458"/>
    <w:rsid w:val="00E00A05"/>
    <w:rsid w:val="00E02BED"/>
    <w:rsid w:val="00E0581F"/>
    <w:rsid w:val="00E116CD"/>
    <w:rsid w:val="00E25785"/>
    <w:rsid w:val="00E25EC9"/>
    <w:rsid w:val="00E277AE"/>
    <w:rsid w:val="00E304E1"/>
    <w:rsid w:val="00E3192F"/>
    <w:rsid w:val="00E321A7"/>
    <w:rsid w:val="00E421DC"/>
    <w:rsid w:val="00E43993"/>
    <w:rsid w:val="00E45248"/>
    <w:rsid w:val="00E57B8A"/>
    <w:rsid w:val="00E6249B"/>
    <w:rsid w:val="00E67BC4"/>
    <w:rsid w:val="00E71D1E"/>
    <w:rsid w:val="00E72A46"/>
    <w:rsid w:val="00E8107C"/>
    <w:rsid w:val="00E8133E"/>
    <w:rsid w:val="00E8461E"/>
    <w:rsid w:val="00EA021B"/>
    <w:rsid w:val="00EA0D08"/>
    <w:rsid w:val="00EA27F1"/>
    <w:rsid w:val="00EA2CE8"/>
    <w:rsid w:val="00EA4BE4"/>
    <w:rsid w:val="00EA6350"/>
    <w:rsid w:val="00EB0841"/>
    <w:rsid w:val="00EB2BD2"/>
    <w:rsid w:val="00EC12C5"/>
    <w:rsid w:val="00EC1FD1"/>
    <w:rsid w:val="00ED0855"/>
    <w:rsid w:val="00ED1334"/>
    <w:rsid w:val="00ED6D90"/>
    <w:rsid w:val="00EE4C7D"/>
    <w:rsid w:val="00F02A0A"/>
    <w:rsid w:val="00F03565"/>
    <w:rsid w:val="00F0641C"/>
    <w:rsid w:val="00F11672"/>
    <w:rsid w:val="00F15BAE"/>
    <w:rsid w:val="00F15E1E"/>
    <w:rsid w:val="00F216EB"/>
    <w:rsid w:val="00F255F1"/>
    <w:rsid w:val="00F2737D"/>
    <w:rsid w:val="00F306A8"/>
    <w:rsid w:val="00F447D1"/>
    <w:rsid w:val="00F452C9"/>
    <w:rsid w:val="00F54C7F"/>
    <w:rsid w:val="00F5631D"/>
    <w:rsid w:val="00F5647E"/>
    <w:rsid w:val="00F62E5C"/>
    <w:rsid w:val="00F63EC3"/>
    <w:rsid w:val="00F64414"/>
    <w:rsid w:val="00F67674"/>
    <w:rsid w:val="00F72AF8"/>
    <w:rsid w:val="00F7617E"/>
    <w:rsid w:val="00F8219F"/>
    <w:rsid w:val="00F9059E"/>
    <w:rsid w:val="00F940C8"/>
    <w:rsid w:val="00FA28EE"/>
    <w:rsid w:val="00FB0258"/>
    <w:rsid w:val="00FB0DEC"/>
    <w:rsid w:val="00FB0E71"/>
    <w:rsid w:val="00FB1D86"/>
    <w:rsid w:val="00FB6060"/>
    <w:rsid w:val="00FC069E"/>
    <w:rsid w:val="00FC5A2E"/>
    <w:rsid w:val="00FC7F18"/>
    <w:rsid w:val="00FD186D"/>
    <w:rsid w:val="00FD1CFF"/>
    <w:rsid w:val="00FD4EA8"/>
    <w:rsid w:val="00FE3321"/>
    <w:rsid w:val="00FE6F7E"/>
    <w:rsid w:val="00FE79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34EC8"/>
  <w15:chartTrackingRefBased/>
  <w15:docId w15:val="{23277FCC-945D-3A4B-996E-97227E248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C0508"/>
    <w:rPr>
      <w:sz w:val="16"/>
      <w:szCs w:val="16"/>
    </w:rPr>
  </w:style>
  <w:style w:type="paragraph" w:styleId="CommentText">
    <w:name w:val="annotation text"/>
    <w:basedOn w:val="Normal"/>
    <w:link w:val="CommentTextChar"/>
    <w:uiPriority w:val="99"/>
    <w:unhideWhenUsed/>
    <w:rsid w:val="000C0508"/>
    <w:rPr>
      <w:sz w:val="20"/>
      <w:szCs w:val="20"/>
    </w:rPr>
  </w:style>
  <w:style w:type="character" w:customStyle="1" w:styleId="CommentTextChar">
    <w:name w:val="Comment Text Char"/>
    <w:basedOn w:val="DefaultParagraphFont"/>
    <w:link w:val="CommentText"/>
    <w:uiPriority w:val="99"/>
    <w:rsid w:val="000C0508"/>
    <w:rPr>
      <w:sz w:val="20"/>
      <w:szCs w:val="20"/>
    </w:rPr>
  </w:style>
  <w:style w:type="paragraph" w:styleId="CommentSubject">
    <w:name w:val="annotation subject"/>
    <w:basedOn w:val="CommentText"/>
    <w:next w:val="CommentText"/>
    <w:link w:val="CommentSubjectChar"/>
    <w:uiPriority w:val="99"/>
    <w:semiHidden/>
    <w:unhideWhenUsed/>
    <w:rsid w:val="000C0508"/>
    <w:rPr>
      <w:b/>
      <w:bCs/>
    </w:rPr>
  </w:style>
  <w:style w:type="character" w:customStyle="1" w:styleId="CommentSubjectChar">
    <w:name w:val="Comment Subject Char"/>
    <w:basedOn w:val="CommentTextChar"/>
    <w:link w:val="CommentSubject"/>
    <w:uiPriority w:val="99"/>
    <w:semiHidden/>
    <w:rsid w:val="000C0508"/>
    <w:rPr>
      <w:b/>
      <w:bCs/>
      <w:sz w:val="20"/>
      <w:szCs w:val="20"/>
    </w:rPr>
  </w:style>
  <w:style w:type="paragraph" w:styleId="Revision">
    <w:name w:val="Revision"/>
    <w:hidden/>
    <w:uiPriority w:val="99"/>
    <w:semiHidden/>
    <w:rsid w:val="00755737"/>
  </w:style>
  <w:style w:type="paragraph" w:styleId="BalloonText">
    <w:name w:val="Balloon Text"/>
    <w:basedOn w:val="Normal"/>
    <w:link w:val="BalloonTextChar"/>
    <w:uiPriority w:val="99"/>
    <w:semiHidden/>
    <w:unhideWhenUsed/>
    <w:rsid w:val="0066325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6325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859372">
      <w:bodyDiv w:val="1"/>
      <w:marLeft w:val="0"/>
      <w:marRight w:val="0"/>
      <w:marTop w:val="0"/>
      <w:marBottom w:val="0"/>
      <w:divBdr>
        <w:top w:val="none" w:sz="0" w:space="0" w:color="auto"/>
        <w:left w:val="none" w:sz="0" w:space="0" w:color="auto"/>
        <w:bottom w:val="none" w:sz="0" w:space="0" w:color="auto"/>
        <w:right w:val="none" w:sz="0" w:space="0" w:color="auto"/>
      </w:divBdr>
    </w:div>
    <w:div w:id="865564775">
      <w:bodyDiv w:val="1"/>
      <w:marLeft w:val="0"/>
      <w:marRight w:val="0"/>
      <w:marTop w:val="0"/>
      <w:marBottom w:val="0"/>
      <w:divBdr>
        <w:top w:val="none" w:sz="0" w:space="0" w:color="auto"/>
        <w:left w:val="none" w:sz="0" w:space="0" w:color="auto"/>
        <w:bottom w:val="none" w:sz="0" w:space="0" w:color="auto"/>
        <w:right w:val="none" w:sz="0" w:space="0" w:color="auto"/>
      </w:divBdr>
    </w:div>
    <w:div w:id="1354460605">
      <w:bodyDiv w:val="1"/>
      <w:marLeft w:val="0"/>
      <w:marRight w:val="0"/>
      <w:marTop w:val="0"/>
      <w:marBottom w:val="0"/>
      <w:divBdr>
        <w:top w:val="none" w:sz="0" w:space="0" w:color="auto"/>
        <w:left w:val="none" w:sz="0" w:space="0" w:color="auto"/>
        <w:bottom w:val="none" w:sz="0" w:space="0" w:color="auto"/>
        <w:right w:val="none" w:sz="0" w:space="0" w:color="auto"/>
      </w:divBdr>
    </w:div>
    <w:div w:id="1533500035">
      <w:bodyDiv w:val="1"/>
      <w:marLeft w:val="0"/>
      <w:marRight w:val="0"/>
      <w:marTop w:val="0"/>
      <w:marBottom w:val="0"/>
      <w:divBdr>
        <w:top w:val="none" w:sz="0" w:space="0" w:color="auto"/>
        <w:left w:val="none" w:sz="0" w:space="0" w:color="auto"/>
        <w:bottom w:val="none" w:sz="0" w:space="0" w:color="auto"/>
        <w:right w:val="none" w:sz="0" w:space="0" w:color="auto"/>
      </w:divBdr>
    </w:div>
    <w:div w:id="1693843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3</Pages>
  <Words>296</Words>
  <Characters>168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Awate</dc:creator>
  <cp:keywords/>
  <dc:description/>
  <cp:lastModifiedBy>Olivia Awate</cp:lastModifiedBy>
  <cp:revision>32</cp:revision>
  <dcterms:created xsi:type="dcterms:W3CDTF">2023-10-16T15:13:00Z</dcterms:created>
  <dcterms:modified xsi:type="dcterms:W3CDTF">2023-10-31T01:19:00Z</dcterms:modified>
</cp:coreProperties>
</file>